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3936" w:rsidRPr="00890AB1" w:rsidRDefault="00043936" w:rsidP="00043936">
      <w:pPr>
        <w:rPr>
          <w:rFonts w:ascii="Times New Roman" w:hAnsi="Times New Roman" w:cs="Times New Roman"/>
          <w:lang w:val="en-US"/>
        </w:rPr>
      </w:pPr>
      <w:r w:rsidRPr="00890AB1">
        <w:rPr>
          <w:rFonts w:ascii="Times New Roman" w:hAnsi="Times New Roman" w:cs="Times New Roman"/>
          <w:b/>
          <w:bCs/>
          <w:lang w:val="en-US"/>
        </w:rPr>
        <w:t>Supplementary Table S1.</w:t>
      </w:r>
      <w:r w:rsidRPr="00890AB1">
        <w:rPr>
          <w:rFonts w:ascii="Times New Roman" w:hAnsi="Times New Roman" w:cs="Times New Roman"/>
          <w:lang w:val="en-US"/>
        </w:rPr>
        <w:t xml:space="preserve"> List of 46 chronic </w:t>
      </w:r>
      <w:r w:rsidR="00B723ED">
        <w:rPr>
          <w:rFonts w:ascii="Times New Roman" w:hAnsi="Times New Roman" w:cs="Times New Roman"/>
          <w:lang w:val="en-US"/>
        </w:rPr>
        <w:t xml:space="preserve">conditions </w:t>
      </w:r>
      <w:r w:rsidRPr="00890AB1">
        <w:rPr>
          <w:rFonts w:ascii="Times New Roman" w:hAnsi="Times New Roman" w:cs="Times New Roman"/>
          <w:lang w:val="en-US"/>
        </w:rPr>
        <w:t>and corresponding ICD-10 codes</w:t>
      </w:r>
      <w:r w:rsidR="00890AB1">
        <w:rPr>
          <w:rFonts w:ascii="Times New Roman" w:hAnsi="Times New Roman" w:cs="Times New Roman"/>
          <w:lang w:val="en-US"/>
        </w:rPr>
        <w:t>.</w:t>
      </w:r>
    </w:p>
    <w:p w:rsidR="00DA334A" w:rsidRDefault="00DA334A"/>
    <w:tbl>
      <w:tblPr>
        <w:tblStyle w:val="TableGrid"/>
        <w:tblW w:w="7665" w:type="dxa"/>
        <w:jc w:val="center"/>
        <w:tblLook w:val="04A0" w:firstRow="1" w:lastRow="0" w:firstColumn="1" w:lastColumn="0" w:noHBand="0" w:noVBand="1"/>
      </w:tblPr>
      <w:tblGrid>
        <w:gridCol w:w="705"/>
        <w:gridCol w:w="2960"/>
        <w:gridCol w:w="4000"/>
      </w:tblGrid>
      <w:tr w:rsidR="00001D01" w:rsidRPr="00001D01" w:rsidTr="0090142E">
        <w:trPr>
          <w:trHeight w:val="90"/>
          <w:tblHeader/>
          <w:jc w:val="center"/>
        </w:trPr>
        <w:tc>
          <w:tcPr>
            <w:tcW w:w="705" w:type="dxa"/>
          </w:tcPr>
          <w:p w:rsidR="00001D01" w:rsidRPr="00001D01" w:rsidRDefault="00001D01" w:rsidP="0090142E">
            <w:pPr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No.  </w:t>
            </w:r>
          </w:p>
        </w:tc>
        <w:tc>
          <w:tcPr>
            <w:tcW w:w="2960" w:type="dxa"/>
          </w:tcPr>
          <w:p w:rsidR="00001D01" w:rsidRPr="00B723ED" w:rsidRDefault="00001D01" w:rsidP="0090142E">
            <w:pPr>
              <w:rPr>
                <w:rFonts w:eastAsia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01D01"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  <w:t>condition</w:t>
            </w:r>
            <w:proofErr w:type="spellEnd"/>
            <w:r w:rsidR="00B723ED">
              <w:rPr>
                <w:rFonts w:eastAsia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  <w:t xml:space="preserve">ICD-10 </w:t>
            </w:r>
            <w:proofErr w:type="spellStart"/>
            <w:r w:rsidRPr="00001D01">
              <w:rPr>
                <w:rFonts w:eastAsia="Calibri" w:cs="Times New Roman"/>
                <w:b/>
                <w:bCs/>
                <w:color w:val="000000"/>
                <w:sz w:val="24"/>
                <w:szCs w:val="24"/>
              </w:rPr>
              <w:t>codes</w:t>
            </w:r>
            <w:proofErr w:type="spellEnd"/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ypertension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10–I15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Lipid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etabolism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sorder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E78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low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back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40–M45, M47, M48.0–M48.2, M48.5–M48.9 M50–M5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Sever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vision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reduction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17–H18, H25–H28, H31, H33,H34.1–H34.2, H34.8–H34.9,H35–H36, H40, H43, H47, H5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Joint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rthrosi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15–M19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Diabetes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ellitu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E10–E1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schem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eart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seas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20, I25, I21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Thyroid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E01–E05, E06.1–E06.3, E06.5, E06.9, E07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ardia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rrhythmia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44–I45, I46.0, I46.9, I47–I48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49.1–I49.9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E66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yperuricemia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/gout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E79, M10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Prostat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yperplasia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N40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Lower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limb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varicosis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83, I87.2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Liver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70, K71.3–K71.5, K71.7, K72.1, K72.7, K72.9, K73–K74, K76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epression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F32–F33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sthma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/COPD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J40–J45, J47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Gynecological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problem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N81, N84–N90, N93, N95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therosclerosi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/PAOD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65–I66, I67.2, I70, I73.9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Osteoporosis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80–M82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Renal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nsufficiency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N18–N19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erebral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schemia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stroke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60–I64, I69, G45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ardia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nsufficiency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50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Sever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earing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los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90, H91.0, H91.1, H91.3, H91.8, H91.9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olecystiti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gallstone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80, K81.1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Somatoform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sorder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F45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emorrhoids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6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ntestinal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verticulosis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57</w:t>
            </w:r>
          </w:p>
        </w:tc>
      </w:tr>
      <w:tr w:rsidR="00001D01" w:rsidRPr="00001D01" w:rsidTr="0090142E">
        <w:trPr>
          <w:trHeight w:val="701"/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Rheumatoid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rthriti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polyarthritis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05–M06, M79.0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ardia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valv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34–I37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Neuropathie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G50–G6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izziness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81–H82, R42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ementia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F00–F03, F05.1, G30, G31, R5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ncontinenc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N39.3–N39.4, R32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Urinary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tract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alculi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N20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Anemia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50–D53, D55–D58, D59.0–D59.2, D59.4–D59.9, D60.0, D60.8, D60.9, D61, D63–D6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nxiety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F40–F41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Psoriasis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L40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Migrain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eadach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G43, G4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Parkinson’sdisease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G20–G22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00–C14, C15–C26, C30–C39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40–C41, C43–C44, C45–C49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50, C51–C58, C60–C63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64–C68, C69–C72, C73–C75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76–C80,C81–C96, C97,</w:t>
            </w:r>
          </w:p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00–D09, D37–D48,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llergy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01.1, J30, L23, L27.2, L56.4,K52.2, K90.0, T78.1, T78.4, T88.7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gastritis/GERD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21, K25.4–K25.9, K26.4–K26.9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27.4–K27.9, K28.4–K28.9,</w:t>
            </w:r>
          </w:p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K29.2–K29.9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Sexual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dysfunction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F52, N48.4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Insomnia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G47, F51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Tobacco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F17</w:t>
            </w:r>
          </w:p>
        </w:tc>
      </w:tr>
      <w:tr w:rsidR="00001D01" w:rsidRPr="00001D01" w:rsidTr="0090142E">
        <w:trPr>
          <w:tblHeader/>
          <w:jc w:val="center"/>
        </w:trPr>
        <w:tc>
          <w:tcPr>
            <w:tcW w:w="705" w:type="dxa"/>
            <w:vAlign w:val="center"/>
          </w:tcPr>
          <w:p w:rsidR="00001D01" w:rsidRPr="00001D01" w:rsidRDefault="00001D01" w:rsidP="0090142E">
            <w:pPr>
              <w:rPr>
                <w:rFonts w:eastAsia="SimSun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960" w:type="dxa"/>
            <w:vAlign w:val="center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proofErr w:type="spellStart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Hypotension</w:t>
            </w:r>
            <w:proofErr w:type="spellEnd"/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00" w:type="dxa"/>
          </w:tcPr>
          <w:p w:rsidR="00001D01" w:rsidRPr="00001D01" w:rsidRDefault="00001D01" w:rsidP="0090142E">
            <w:pPr>
              <w:rPr>
                <w:rFonts w:eastAsia="Calibri" w:cs="Times New Roman"/>
                <w:color w:val="000000"/>
                <w:sz w:val="24"/>
                <w:szCs w:val="24"/>
              </w:rPr>
            </w:pPr>
            <w:r w:rsidRPr="00001D01">
              <w:rPr>
                <w:rFonts w:eastAsia="Calibri" w:cs="Times New Roman"/>
                <w:color w:val="000000"/>
                <w:sz w:val="24"/>
                <w:szCs w:val="24"/>
              </w:rPr>
              <w:t>I95</w:t>
            </w:r>
          </w:p>
        </w:tc>
      </w:tr>
    </w:tbl>
    <w:p w:rsidR="00043936" w:rsidRPr="00001D01" w:rsidRDefault="00043936">
      <w:pPr>
        <w:rPr>
          <w:rFonts w:ascii="Times New Roman" w:hAnsi="Times New Roman" w:cs="Times New Roman"/>
          <w:szCs w:val="24"/>
        </w:rPr>
      </w:pPr>
    </w:p>
    <w:sectPr w:rsidR="00043936" w:rsidRPr="00001D01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03A92" w:rsidRDefault="00403A92" w:rsidP="00001D01">
      <w:r>
        <w:separator/>
      </w:r>
    </w:p>
  </w:endnote>
  <w:endnote w:type="continuationSeparator" w:id="0">
    <w:p w:rsidR="00403A92" w:rsidRDefault="00403A92" w:rsidP="00001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3690108"/>
      <w:docPartObj>
        <w:docPartGallery w:val="Page Numbers (Bottom of Page)"/>
        <w:docPartUnique/>
      </w:docPartObj>
    </w:sdtPr>
    <w:sdtContent>
      <w:p w:rsidR="00001D01" w:rsidRDefault="00001D01" w:rsidP="00D85D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1D01" w:rsidRDefault="00001D01" w:rsidP="00001D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3826901"/>
      <w:docPartObj>
        <w:docPartGallery w:val="Page Numbers (Bottom of Page)"/>
        <w:docPartUnique/>
      </w:docPartObj>
    </w:sdtPr>
    <w:sdtContent>
      <w:p w:rsidR="00001D01" w:rsidRDefault="00001D01" w:rsidP="00D85D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1D01" w:rsidRDefault="00001D01" w:rsidP="00001D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03A92" w:rsidRDefault="00403A92" w:rsidP="00001D01">
      <w:r>
        <w:separator/>
      </w:r>
    </w:p>
  </w:footnote>
  <w:footnote w:type="continuationSeparator" w:id="0">
    <w:p w:rsidR="00403A92" w:rsidRDefault="00403A92" w:rsidP="00001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936"/>
    <w:rsid w:val="00001D01"/>
    <w:rsid w:val="0000669F"/>
    <w:rsid w:val="00006823"/>
    <w:rsid w:val="00010383"/>
    <w:rsid w:val="00021995"/>
    <w:rsid w:val="000237FD"/>
    <w:rsid w:val="00040CD1"/>
    <w:rsid w:val="00043936"/>
    <w:rsid w:val="00057672"/>
    <w:rsid w:val="00062ACC"/>
    <w:rsid w:val="000646A1"/>
    <w:rsid w:val="0008130D"/>
    <w:rsid w:val="000869F6"/>
    <w:rsid w:val="0009180A"/>
    <w:rsid w:val="000A58C4"/>
    <w:rsid w:val="000A5CE3"/>
    <w:rsid w:val="000B6AA5"/>
    <w:rsid w:val="000C47EC"/>
    <w:rsid w:val="000D343D"/>
    <w:rsid w:val="000F0B91"/>
    <w:rsid w:val="000F7C15"/>
    <w:rsid w:val="00106927"/>
    <w:rsid w:val="00111208"/>
    <w:rsid w:val="0012376C"/>
    <w:rsid w:val="00125325"/>
    <w:rsid w:val="0012755B"/>
    <w:rsid w:val="001305FE"/>
    <w:rsid w:val="00130D19"/>
    <w:rsid w:val="00152EBE"/>
    <w:rsid w:val="00155126"/>
    <w:rsid w:val="00161DF1"/>
    <w:rsid w:val="00166D2E"/>
    <w:rsid w:val="00174AF4"/>
    <w:rsid w:val="00182B99"/>
    <w:rsid w:val="0018562D"/>
    <w:rsid w:val="00186505"/>
    <w:rsid w:val="00191A7A"/>
    <w:rsid w:val="001B2696"/>
    <w:rsid w:val="001B2989"/>
    <w:rsid w:val="001B6118"/>
    <w:rsid w:val="001C06C1"/>
    <w:rsid w:val="001D0C07"/>
    <w:rsid w:val="001D3028"/>
    <w:rsid w:val="001D39C7"/>
    <w:rsid w:val="001D70F7"/>
    <w:rsid w:val="001D7FB7"/>
    <w:rsid w:val="001E6ECD"/>
    <w:rsid w:val="001F32C8"/>
    <w:rsid w:val="001F5310"/>
    <w:rsid w:val="00206458"/>
    <w:rsid w:val="0020693F"/>
    <w:rsid w:val="002071C3"/>
    <w:rsid w:val="00210F1D"/>
    <w:rsid w:val="00213B88"/>
    <w:rsid w:val="00214E07"/>
    <w:rsid w:val="00227A17"/>
    <w:rsid w:val="00227E3A"/>
    <w:rsid w:val="00234EB8"/>
    <w:rsid w:val="00237797"/>
    <w:rsid w:val="0026596E"/>
    <w:rsid w:val="00272AC3"/>
    <w:rsid w:val="00283289"/>
    <w:rsid w:val="00291DE1"/>
    <w:rsid w:val="002960EC"/>
    <w:rsid w:val="002A2E15"/>
    <w:rsid w:val="002A414C"/>
    <w:rsid w:val="002A5BE2"/>
    <w:rsid w:val="002B374D"/>
    <w:rsid w:val="002C1619"/>
    <w:rsid w:val="002C1EAC"/>
    <w:rsid w:val="002C488F"/>
    <w:rsid w:val="002C600D"/>
    <w:rsid w:val="002D603C"/>
    <w:rsid w:val="002E0AFB"/>
    <w:rsid w:val="002E1DCB"/>
    <w:rsid w:val="002E22B1"/>
    <w:rsid w:val="002E57B8"/>
    <w:rsid w:val="002F1BA5"/>
    <w:rsid w:val="002F31A6"/>
    <w:rsid w:val="002F3F56"/>
    <w:rsid w:val="002F59F7"/>
    <w:rsid w:val="003100A5"/>
    <w:rsid w:val="003114E1"/>
    <w:rsid w:val="00320652"/>
    <w:rsid w:val="003267E3"/>
    <w:rsid w:val="00327709"/>
    <w:rsid w:val="00342300"/>
    <w:rsid w:val="00347CB0"/>
    <w:rsid w:val="00385158"/>
    <w:rsid w:val="0039069C"/>
    <w:rsid w:val="00394289"/>
    <w:rsid w:val="0039440B"/>
    <w:rsid w:val="003A0FD6"/>
    <w:rsid w:val="003A191A"/>
    <w:rsid w:val="003A29D2"/>
    <w:rsid w:val="003A529D"/>
    <w:rsid w:val="003A54A5"/>
    <w:rsid w:val="003A6C5C"/>
    <w:rsid w:val="003C29DA"/>
    <w:rsid w:val="003D043D"/>
    <w:rsid w:val="003E2213"/>
    <w:rsid w:val="003E7487"/>
    <w:rsid w:val="003F3799"/>
    <w:rsid w:val="003F53E0"/>
    <w:rsid w:val="003F7984"/>
    <w:rsid w:val="00403A92"/>
    <w:rsid w:val="00407FC4"/>
    <w:rsid w:val="004248CF"/>
    <w:rsid w:val="00434E06"/>
    <w:rsid w:val="0043729A"/>
    <w:rsid w:val="004400A8"/>
    <w:rsid w:val="004419BF"/>
    <w:rsid w:val="004440DB"/>
    <w:rsid w:val="00451684"/>
    <w:rsid w:val="00454D20"/>
    <w:rsid w:val="00465A25"/>
    <w:rsid w:val="0047013D"/>
    <w:rsid w:val="004717E3"/>
    <w:rsid w:val="004770BD"/>
    <w:rsid w:val="00483C77"/>
    <w:rsid w:val="00493E3A"/>
    <w:rsid w:val="0049429D"/>
    <w:rsid w:val="00495508"/>
    <w:rsid w:val="00495C1D"/>
    <w:rsid w:val="004A2DDC"/>
    <w:rsid w:val="004B5139"/>
    <w:rsid w:val="004C4F24"/>
    <w:rsid w:val="004C6E1F"/>
    <w:rsid w:val="004C7513"/>
    <w:rsid w:val="004E05B7"/>
    <w:rsid w:val="004E0A0F"/>
    <w:rsid w:val="004F7C96"/>
    <w:rsid w:val="00520BD6"/>
    <w:rsid w:val="005302D0"/>
    <w:rsid w:val="00535FDB"/>
    <w:rsid w:val="00543C2C"/>
    <w:rsid w:val="00557F7B"/>
    <w:rsid w:val="005659F7"/>
    <w:rsid w:val="00570030"/>
    <w:rsid w:val="005720BC"/>
    <w:rsid w:val="00581726"/>
    <w:rsid w:val="0058391B"/>
    <w:rsid w:val="005846BC"/>
    <w:rsid w:val="00584BD6"/>
    <w:rsid w:val="00596301"/>
    <w:rsid w:val="00596749"/>
    <w:rsid w:val="005A0339"/>
    <w:rsid w:val="005A1625"/>
    <w:rsid w:val="005A3A25"/>
    <w:rsid w:val="005A3CFB"/>
    <w:rsid w:val="005A400E"/>
    <w:rsid w:val="005B6D39"/>
    <w:rsid w:val="005D08C6"/>
    <w:rsid w:val="005D13C6"/>
    <w:rsid w:val="005D540A"/>
    <w:rsid w:val="005D6842"/>
    <w:rsid w:val="005F2103"/>
    <w:rsid w:val="005F662C"/>
    <w:rsid w:val="006035A8"/>
    <w:rsid w:val="006038D0"/>
    <w:rsid w:val="00604AC5"/>
    <w:rsid w:val="00611A01"/>
    <w:rsid w:val="00612530"/>
    <w:rsid w:val="006228C5"/>
    <w:rsid w:val="00643B94"/>
    <w:rsid w:val="0066387B"/>
    <w:rsid w:val="006751E7"/>
    <w:rsid w:val="00675D0B"/>
    <w:rsid w:val="0067634A"/>
    <w:rsid w:val="00676CD1"/>
    <w:rsid w:val="00681352"/>
    <w:rsid w:val="00683C12"/>
    <w:rsid w:val="00686931"/>
    <w:rsid w:val="006A03EA"/>
    <w:rsid w:val="006A1EBE"/>
    <w:rsid w:val="006A6DCB"/>
    <w:rsid w:val="006B20B0"/>
    <w:rsid w:val="006C790C"/>
    <w:rsid w:val="006D1218"/>
    <w:rsid w:val="006D7E22"/>
    <w:rsid w:val="006E7C7A"/>
    <w:rsid w:val="0070073A"/>
    <w:rsid w:val="00705758"/>
    <w:rsid w:val="00716A29"/>
    <w:rsid w:val="00717061"/>
    <w:rsid w:val="00721239"/>
    <w:rsid w:val="00724A70"/>
    <w:rsid w:val="00731C30"/>
    <w:rsid w:val="00732641"/>
    <w:rsid w:val="00733614"/>
    <w:rsid w:val="00733A52"/>
    <w:rsid w:val="00734790"/>
    <w:rsid w:val="00740E5C"/>
    <w:rsid w:val="00742913"/>
    <w:rsid w:val="00743043"/>
    <w:rsid w:val="0075653D"/>
    <w:rsid w:val="0076132F"/>
    <w:rsid w:val="00780855"/>
    <w:rsid w:val="00786E21"/>
    <w:rsid w:val="007A060D"/>
    <w:rsid w:val="007B35BF"/>
    <w:rsid w:val="007B4549"/>
    <w:rsid w:val="007B549F"/>
    <w:rsid w:val="007B6255"/>
    <w:rsid w:val="007B7140"/>
    <w:rsid w:val="007D1989"/>
    <w:rsid w:val="007E45C2"/>
    <w:rsid w:val="00805EB6"/>
    <w:rsid w:val="00807B0B"/>
    <w:rsid w:val="00811A5C"/>
    <w:rsid w:val="008170A6"/>
    <w:rsid w:val="00817B7E"/>
    <w:rsid w:val="00823C38"/>
    <w:rsid w:val="008265D3"/>
    <w:rsid w:val="00827243"/>
    <w:rsid w:val="008329D1"/>
    <w:rsid w:val="00833A0E"/>
    <w:rsid w:val="00835D92"/>
    <w:rsid w:val="00837862"/>
    <w:rsid w:val="008405D0"/>
    <w:rsid w:val="00841959"/>
    <w:rsid w:val="00850E64"/>
    <w:rsid w:val="00854B9B"/>
    <w:rsid w:val="008565D1"/>
    <w:rsid w:val="00860276"/>
    <w:rsid w:val="0086421F"/>
    <w:rsid w:val="00864DCC"/>
    <w:rsid w:val="008653DE"/>
    <w:rsid w:val="00867330"/>
    <w:rsid w:val="008677F4"/>
    <w:rsid w:val="00872E53"/>
    <w:rsid w:val="008827F2"/>
    <w:rsid w:val="00890AB1"/>
    <w:rsid w:val="00890CD6"/>
    <w:rsid w:val="00894292"/>
    <w:rsid w:val="0089451C"/>
    <w:rsid w:val="008A21C5"/>
    <w:rsid w:val="008C1492"/>
    <w:rsid w:val="008C6A7D"/>
    <w:rsid w:val="008D375D"/>
    <w:rsid w:val="008D6EA5"/>
    <w:rsid w:val="008E30DE"/>
    <w:rsid w:val="008E4D8D"/>
    <w:rsid w:val="00902688"/>
    <w:rsid w:val="0090473E"/>
    <w:rsid w:val="00907481"/>
    <w:rsid w:val="00911418"/>
    <w:rsid w:val="009148FA"/>
    <w:rsid w:val="009236CE"/>
    <w:rsid w:val="0095427B"/>
    <w:rsid w:val="009646C0"/>
    <w:rsid w:val="00966A90"/>
    <w:rsid w:val="0096758F"/>
    <w:rsid w:val="00982B15"/>
    <w:rsid w:val="009853E3"/>
    <w:rsid w:val="00994613"/>
    <w:rsid w:val="009960CB"/>
    <w:rsid w:val="009968BD"/>
    <w:rsid w:val="009A156C"/>
    <w:rsid w:val="009B1F68"/>
    <w:rsid w:val="009B4E9D"/>
    <w:rsid w:val="009B6429"/>
    <w:rsid w:val="009B6873"/>
    <w:rsid w:val="009B7926"/>
    <w:rsid w:val="009C1D9B"/>
    <w:rsid w:val="009D003E"/>
    <w:rsid w:val="009E0154"/>
    <w:rsid w:val="009F028E"/>
    <w:rsid w:val="009F3D42"/>
    <w:rsid w:val="00A0065C"/>
    <w:rsid w:val="00A008EE"/>
    <w:rsid w:val="00A10C61"/>
    <w:rsid w:val="00A21E59"/>
    <w:rsid w:val="00A22B2B"/>
    <w:rsid w:val="00A42159"/>
    <w:rsid w:val="00A51EC3"/>
    <w:rsid w:val="00A549A6"/>
    <w:rsid w:val="00A566A2"/>
    <w:rsid w:val="00A578DD"/>
    <w:rsid w:val="00A6115A"/>
    <w:rsid w:val="00A671E9"/>
    <w:rsid w:val="00A72DDB"/>
    <w:rsid w:val="00AA15BA"/>
    <w:rsid w:val="00AA3664"/>
    <w:rsid w:val="00AB1B25"/>
    <w:rsid w:val="00AB40B9"/>
    <w:rsid w:val="00AB4849"/>
    <w:rsid w:val="00AC0DF4"/>
    <w:rsid w:val="00AC7A74"/>
    <w:rsid w:val="00AE3BFA"/>
    <w:rsid w:val="00AF7540"/>
    <w:rsid w:val="00B046D7"/>
    <w:rsid w:val="00B078BC"/>
    <w:rsid w:val="00B07BA2"/>
    <w:rsid w:val="00B132F8"/>
    <w:rsid w:val="00B16799"/>
    <w:rsid w:val="00B21BCB"/>
    <w:rsid w:val="00B34883"/>
    <w:rsid w:val="00B35C56"/>
    <w:rsid w:val="00B62DA7"/>
    <w:rsid w:val="00B63E9B"/>
    <w:rsid w:val="00B72357"/>
    <w:rsid w:val="00B723ED"/>
    <w:rsid w:val="00B73E8E"/>
    <w:rsid w:val="00B7674D"/>
    <w:rsid w:val="00B807B4"/>
    <w:rsid w:val="00B82FE5"/>
    <w:rsid w:val="00B90197"/>
    <w:rsid w:val="00B945F0"/>
    <w:rsid w:val="00B9468F"/>
    <w:rsid w:val="00B95629"/>
    <w:rsid w:val="00B95754"/>
    <w:rsid w:val="00B960CF"/>
    <w:rsid w:val="00BB15FB"/>
    <w:rsid w:val="00BB1A1E"/>
    <w:rsid w:val="00BB5370"/>
    <w:rsid w:val="00BB7211"/>
    <w:rsid w:val="00BC5688"/>
    <w:rsid w:val="00BE1806"/>
    <w:rsid w:val="00BE2EB9"/>
    <w:rsid w:val="00BF5ACF"/>
    <w:rsid w:val="00C02AF7"/>
    <w:rsid w:val="00C03BE6"/>
    <w:rsid w:val="00C043A5"/>
    <w:rsid w:val="00C206A6"/>
    <w:rsid w:val="00C20B27"/>
    <w:rsid w:val="00C21A21"/>
    <w:rsid w:val="00C26A2D"/>
    <w:rsid w:val="00C347BB"/>
    <w:rsid w:val="00C3644C"/>
    <w:rsid w:val="00C40F7D"/>
    <w:rsid w:val="00C466B1"/>
    <w:rsid w:val="00C52914"/>
    <w:rsid w:val="00C53012"/>
    <w:rsid w:val="00C5448E"/>
    <w:rsid w:val="00C57959"/>
    <w:rsid w:val="00C63BD2"/>
    <w:rsid w:val="00C64397"/>
    <w:rsid w:val="00C67F7E"/>
    <w:rsid w:val="00C729FB"/>
    <w:rsid w:val="00C73A57"/>
    <w:rsid w:val="00C74FA4"/>
    <w:rsid w:val="00C80ADC"/>
    <w:rsid w:val="00C810F0"/>
    <w:rsid w:val="00C82C6C"/>
    <w:rsid w:val="00C93BAD"/>
    <w:rsid w:val="00C96171"/>
    <w:rsid w:val="00CA63FE"/>
    <w:rsid w:val="00CB1C57"/>
    <w:rsid w:val="00CB54DD"/>
    <w:rsid w:val="00CC3CC5"/>
    <w:rsid w:val="00CC5A08"/>
    <w:rsid w:val="00CC694A"/>
    <w:rsid w:val="00CE014F"/>
    <w:rsid w:val="00CE59FD"/>
    <w:rsid w:val="00CE7476"/>
    <w:rsid w:val="00CE7558"/>
    <w:rsid w:val="00CF0965"/>
    <w:rsid w:val="00CF12B0"/>
    <w:rsid w:val="00D04FEF"/>
    <w:rsid w:val="00D07904"/>
    <w:rsid w:val="00D114E5"/>
    <w:rsid w:val="00D11FA4"/>
    <w:rsid w:val="00D1213C"/>
    <w:rsid w:val="00D150D0"/>
    <w:rsid w:val="00D156FB"/>
    <w:rsid w:val="00D35AEF"/>
    <w:rsid w:val="00D41708"/>
    <w:rsid w:val="00D41AFF"/>
    <w:rsid w:val="00D42411"/>
    <w:rsid w:val="00D4756B"/>
    <w:rsid w:val="00D56F6B"/>
    <w:rsid w:val="00D573A3"/>
    <w:rsid w:val="00D702E7"/>
    <w:rsid w:val="00D760F8"/>
    <w:rsid w:val="00D8008A"/>
    <w:rsid w:val="00D936A9"/>
    <w:rsid w:val="00D93AD7"/>
    <w:rsid w:val="00D93E26"/>
    <w:rsid w:val="00D95F28"/>
    <w:rsid w:val="00D9619F"/>
    <w:rsid w:val="00DA1DA8"/>
    <w:rsid w:val="00DA334A"/>
    <w:rsid w:val="00DA50D5"/>
    <w:rsid w:val="00DB5F97"/>
    <w:rsid w:val="00DB70FC"/>
    <w:rsid w:val="00DB7FE8"/>
    <w:rsid w:val="00DD0ADC"/>
    <w:rsid w:val="00DD1CF1"/>
    <w:rsid w:val="00DD3ED4"/>
    <w:rsid w:val="00DD3EF4"/>
    <w:rsid w:val="00DE015F"/>
    <w:rsid w:val="00DE0752"/>
    <w:rsid w:val="00DE48AE"/>
    <w:rsid w:val="00DE571B"/>
    <w:rsid w:val="00DF5B81"/>
    <w:rsid w:val="00DF678D"/>
    <w:rsid w:val="00E12548"/>
    <w:rsid w:val="00E12558"/>
    <w:rsid w:val="00E16659"/>
    <w:rsid w:val="00E20407"/>
    <w:rsid w:val="00E323EC"/>
    <w:rsid w:val="00E32E91"/>
    <w:rsid w:val="00E33353"/>
    <w:rsid w:val="00E4193B"/>
    <w:rsid w:val="00E563D5"/>
    <w:rsid w:val="00E64329"/>
    <w:rsid w:val="00E64F35"/>
    <w:rsid w:val="00E731D6"/>
    <w:rsid w:val="00E7590E"/>
    <w:rsid w:val="00E75997"/>
    <w:rsid w:val="00E8009D"/>
    <w:rsid w:val="00E85CF2"/>
    <w:rsid w:val="00E868F1"/>
    <w:rsid w:val="00E9641F"/>
    <w:rsid w:val="00E97F86"/>
    <w:rsid w:val="00EA29F2"/>
    <w:rsid w:val="00EB3E21"/>
    <w:rsid w:val="00ED367C"/>
    <w:rsid w:val="00EE2D5C"/>
    <w:rsid w:val="00EE6E1F"/>
    <w:rsid w:val="00EF60CB"/>
    <w:rsid w:val="00F01D34"/>
    <w:rsid w:val="00F023F4"/>
    <w:rsid w:val="00F051D7"/>
    <w:rsid w:val="00F057E7"/>
    <w:rsid w:val="00F12777"/>
    <w:rsid w:val="00F15EE9"/>
    <w:rsid w:val="00F177E6"/>
    <w:rsid w:val="00F17B8A"/>
    <w:rsid w:val="00F2456F"/>
    <w:rsid w:val="00F30E71"/>
    <w:rsid w:val="00F36259"/>
    <w:rsid w:val="00F417F0"/>
    <w:rsid w:val="00F52224"/>
    <w:rsid w:val="00F5412F"/>
    <w:rsid w:val="00F633B5"/>
    <w:rsid w:val="00F714C3"/>
    <w:rsid w:val="00F734A7"/>
    <w:rsid w:val="00F7782C"/>
    <w:rsid w:val="00F823A7"/>
    <w:rsid w:val="00F835D7"/>
    <w:rsid w:val="00F909DA"/>
    <w:rsid w:val="00FC0D51"/>
    <w:rsid w:val="00FC35AF"/>
    <w:rsid w:val="00FC5073"/>
    <w:rsid w:val="00FC6D25"/>
    <w:rsid w:val="00FC739C"/>
    <w:rsid w:val="00FD2484"/>
    <w:rsid w:val="00FD34F4"/>
    <w:rsid w:val="00FD544C"/>
    <w:rsid w:val="00FE5A71"/>
    <w:rsid w:val="00FF133D"/>
    <w:rsid w:val="00FF42AD"/>
    <w:rsid w:val="00FF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63A22"/>
  <w15:chartTrackingRefBased/>
  <w15:docId w15:val="{5BE06FC5-225C-7A42-A7BA-CCFE46A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01D01"/>
    <w:rPr>
      <w:rFonts w:ascii="Times New Roman" w:hAnsi="Times New Roman" w:cs="Times New Roman"/>
      <w:kern w:val="0"/>
      <w:sz w:val="22"/>
      <w:szCs w:val="2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1D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D01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001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 Ma</dc:creator>
  <cp:keywords/>
  <dc:description/>
  <cp:lastModifiedBy>Tha Ma</cp:lastModifiedBy>
  <cp:revision>4</cp:revision>
  <dcterms:created xsi:type="dcterms:W3CDTF">2026-04-20T06:28:00Z</dcterms:created>
  <dcterms:modified xsi:type="dcterms:W3CDTF">2026-04-21T02:08:00Z</dcterms:modified>
</cp:coreProperties>
</file>